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266BE" w14:paraId="7A6A56AC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8C692CB" w14:textId="77777777" w:rsidR="008266BE" w:rsidRDefault="007323EF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4FA501C" w14:textId="77777777" w:rsidR="008266BE" w:rsidRDefault="007323EF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1E029BA" w14:textId="77777777" w:rsidR="008266BE" w:rsidRDefault="008266B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2FAD7919" w14:textId="77777777" w:rsidR="008266BE" w:rsidRDefault="007323EF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D0B7439" w14:textId="77777777" w:rsidR="008266BE" w:rsidRDefault="007323EF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B7674C4" w14:textId="77777777" w:rsidR="008266BE" w:rsidRDefault="007323EF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8266BE" w14:paraId="6EAEE373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8BEBA9" w14:textId="77777777" w:rsidR="008266BE" w:rsidRDefault="007323EF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EDC90E0" w14:textId="77777777" w:rsidR="008266BE" w:rsidRDefault="008266B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266BE" w14:paraId="3ECC53E2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589934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FFA456B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F45F86E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A5876A4" w14:textId="734A1C4B" w:rsidR="008266BE" w:rsidRDefault="0091505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 Page</w:t>
            </w:r>
          </w:p>
        </w:tc>
      </w:tr>
      <w:tr w:rsidR="008266BE" w14:paraId="4CF6B39A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FBAEAEE" w14:textId="77777777" w:rsidR="008266BE" w:rsidRDefault="007323EF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0D38089" w14:textId="77777777" w:rsidR="008266BE" w:rsidRDefault="008266B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266BE" w14:paraId="32F8D8E5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F54FEC1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ABDEEF4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384F35D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E78FFC3" w14:textId="52D72272" w:rsidR="008266BE" w:rsidRDefault="00B61A9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1</w:t>
            </w:r>
          </w:p>
        </w:tc>
      </w:tr>
      <w:tr w:rsidR="008266BE" w14:paraId="05C46131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FA5A92E" w14:textId="77777777" w:rsidR="008266BE" w:rsidRDefault="007323EF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157F0F9" w14:textId="77777777" w:rsidR="008266BE" w:rsidRDefault="008266BE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8266BE" w14:paraId="16DB68C2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15B62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B9C7C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F31BE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400B1" w14:textId="6D648ABB" w:rsidR="008266BE" w:rsidRDefault="00B61A9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2-3</w:t>
            </w:r>
          </w:p>
        </w:tc>
      </w:tr>
      <w:tr w:rsidR="008266BE" w14:paraId="23767493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4EA7E0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8B2E91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48643A0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DDD0785" w14:textId="7D2C4F12" w:rsidR="008266BE" w:rsidRDefault="00B61A9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4</w:t>
            </w:r>
          </w:p>
        </w:tc>
      </w:tr>
      <w:tr w:rsidR="008266BE" w14:paraId="0FA63FB6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262FD9A" w14:textId="77777777" w:rsidR="008266BE" w:rsidRDefault="007323EF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AA7BA62" w14:textId="77777777" w:rsidR="008266BE" w:rsidRDefault="008266B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266BE" w14:paraId="729F626E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6D133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4988C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D18FC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46B92" w14:textId="56A58325" w:rsidR="008266BE" w:rsidRDefault="00B61A9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4-5</w:t>
            </w:r>
          </w:p>
        </w:tc>
      </w:tr>
      <w:tr w:rsidR="008266BE" w14:paraId="270BDFF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FFE1C" w14:textId="77777777" w:rsidR="008266BE" w:rsidRDefault="007323EF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46499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3EEB1" w14:textId="2301C13C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 w:rsidR="00B61A9B">
              <w:rPr>
                <w:sz w:val="18"/>
              </w:rPr>
              <w:t>organizations</w:t>
            </w:r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8BD1D" w14:textId="02B9B1AC" w:rsidR="008266BE" w:rsidRDefault="009A01D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4</w:t>
            </w:r>
          </w:p>
        </w:tc>
      </w:tr>
      <w:tr w:rsidR="008266BE" w14:paraId="740E7E2B" w14:textId="77777777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B1BA9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0E695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AA0D7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95994" w14:textId="2E9416D9" w:rsidR="008266BE" w:rsidRDefault="009A01D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4</w:t>
            </w:r>
          </w:p>
        </w:tc>
      </w:tr>
      <w:tr w:rsidR="008266BE" w14:paraId="522C2C0C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B3E1D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AE08A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64C74E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EC584" w14:textId="4F05AC31" w:rsidR="008266BE" w:rsidRDefault="0091505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2 and </w:t>
            </w:r>
            <w:r w:rsidR="005C5F76">
              <w:rPr>
                <w:rFonts w:ascii="Times New Roman"/>
                <w:sz w:val="18"/>
              </w:rPr>
              <w:t>Appendix B</w:t>
            </w:r>
          </w:p>
        </w:tc>
      </w:tr>
      <w:tr w:rsidR="008266BE" w14:paraId="029A895D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2B310" w14:textId="77777777" w:rsidR="008266BE" w:rsidRDefault="007323EF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C131B" w14:textId="77777777" w:rsidR="008266BE" w:rsidRDefault="007323EF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59F51" w14:textId="77777777" w:rsidR="008266BE" w:rsidRDefault="007323EF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DBC37" w14:textId="355E0057" w:rsidR="008266BE" w:rsidRDefault="00D82EE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4</w:t>
            </w:r>
          </w:p>
        </w:tc>
      </w:tr>
      <w:tr w:rsidR="008266BE" w14:paraId="2F2CECDF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4602A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A31FB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C4B5E" w14:textId="77777777" w:rsidR="008266BE" w:rsidRDefault="007323EF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041F2D" w14:textId="159F3E52" w:rsidR="008266BE" w:rsidRDefault="00D82EE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5</w:t>
            </w:r>
          </w:p>
        </w:tc>
      </w:tr>
      <w:tr w:rsidR="008266BE" w14:paraId="6A60A5BB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7F3A9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B93A1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B5D48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B66C2C" w14:textId="746FC5EB" w:rsidR="008266BE" w:rsidRDefault="00D82EE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5</w:t>
            </w:r>
          </w:p>
        </w:tc>
      </w:tr>
      <w:tr w:rsidR="008266BE" w14:paraId="05C99B74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C2D74B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A225B" w14:textId="77777777" w:rsidR="008266BE" w:rsidRDefault="007323EF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4A2D3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7411B" w14:textId="086036D5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7</w:t>
            </w:r>
          </w:p>
        </w:tc>
      </w:tr>
      <w:tr w:rsidR="008266BE" w14:paraId="512CE166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D6152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B58C2" w14:textId="77777777" w:rsidR="008266BE" w:rsidRDefault="007323EF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8FFBC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7D9D7" w14:textId="659AD772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6</w:t>
            </w:r>
          </w:p>
        </w:tc>
      </w:tr>
      <w:tr w:rsidR="008266BE" w14:paraId="7A7423F7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FED28" w14:textId="77777777" w:rsidR="008266BE" w:rsidRDefault="007323EF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9EEF9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19F53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9F6F7" w14:textId="0366C194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12</w:t>
            </w:r>
          </w:p>
        </w:tc>
      </w:tr>
      <w:tr w:rsidR="008266BE" w14:paraId="136A4FEC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4AA73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BD105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EA573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E178E" w14:textId="00D57D35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6-8</w:t>
            </w:r>
          </w:p>
        </w:tc>
      </w:tr>
      <w:tr w:rsidR="008266BE" w14:paraId="3A665D88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8C016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3E0467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3BB95C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2E55F" w14:textId="40EF4D79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 7-8</w:t>
            </w:r>
          </w:p>
        </w:tc>
      </w:tr>
      <w:tr w:rsidR="008266BE" w14:paraId="207C4F01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EF32A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3540C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C1645" w14:textId="77777777" w:rsidR="008266BE" w:rsidRDefault="007323EF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F1A9A" w14:textId="07DFE70B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 5-6</w:t>
            </w:r>
          </w:p>
        </w:tc>
      </w:tr>
      <w:tr w:rsidR="008266BE" w14:paraId="10FBB30C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F90A9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D7F2F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4F51C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BEE25" w14:textId="2C79FFC9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 6</w:t>
            </w:r>
          </w:p>
        </w:tc>
      </w:tr>
      <w:tr w:rsidR="008266BE" w14:paraId="7FFC7DE6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109047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BC11E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C8720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88754" w14:textId="3B3AE2FE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 7-8</w:t>
            </w:r>
          </w:p>
        </w:tc>
      </w:tr>
      <w:tr w:rsidR="008266BE" w14:paraId="551FDF25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76DF56" w14:textId="77777777" w:rsidR="008266BE" w:rsidRDefault="007323EF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2A69B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E6345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33B8A" w14:textId="2DC8D356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 7-8</w:t>
            </w:r>
          </w:p>
        </w:tc>
      </w:tr>
      <w:tr w:rsidR="008266BE" w14:paraId="4C895947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06941" w14:textId="77777777" w:rsidR="008266BE" w:rsidRDefault="007323EF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92C225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EF5FC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F97A4" w14:textId="14BFC02D" w:rsidR="008266BE" w:rsidRDefault="005C5F7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 6</w:t>
            </w:r>
          </w:p>
        </w:tc>
      </w:tr>
    </w:tbl>
    <w:p w14:paraId="4C32C572" w14:textId="77777777" w:rsidR="008266BE" w:rsidRDefault="008266BE">
      <w:pPr>
        <w:rPr>
          <w:rFonts w:ascii="Times New Roman"/>
          <w:sz w:val="18"/>
        </w:rPr>
        <w:sectPr w:rsidR="008266BE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266BE" w14:paraId="5F9AFA1E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2CD7949" w14:textId="77777777" w:rsidR="008266BE" w:rsidRDefault="007323EF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FB2BB50" w14:textId="77777777" w:rsidR="008266BE" w:rsidRDefault="007323EF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6C8C513" w14:textId="77777777" w:rsidR="008266BE" w:rsidRDefault="008266B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0F3D6204" w14:textId="77777777" w:rsidR="008266BE" w:rsidRDefault="007323EF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0E5ED86" w14:textId="77777777" w:rsidR="008266BE" w:rsidRDefault="007323EF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4FD5FEC0" w14:textId="77777777" w:rsidR="008266BE" w:rsidRDefault="007323EF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8266BE" w14:paraId="0EB4871C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77A4017" w14:textId="77777777" w:rsidR="008266BE" w:rsidRDefault="007323EF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7F9A17A" w14:textId="77777777" w:rsidR="008266BE" w:rsidRDefault="008266B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266BE" w14:paraId="6E19907E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00315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3022B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6CE50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5B0B9" w14:textId="4A8015F9" w:rsidR="008266BE" w:rsidRDefault="005C5F7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9</w:t>
            </w:r>
          </w:p>
        </w:tc>
      </w:tr>
      <w:tr w:rsidR="008266BE" w14:paraId="6C692C3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92DDA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0FC9A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79C2D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CF4A7B" w14:textId="23D09871" w:rsidR="008266BE" w:rsidRDefault="005C5F7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3-4 Appendix B</w:t>
            </w:r>
          </w:p>
        </w:tc>
      </w:tr>
      <w:tr w:rsidR="008266BE" w14:paraId="67830E1C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34561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961A5" w14:textId="77777777" w:rsidR="008266BE" w:rsidRDefault="007323EF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3D4C1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5B37A" w14:textId="6FEEB213" w:rsidR="008266BE" w:rsidRDefault="005C5F7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1</w:t>
            </w:r>
          </w:p>
        </w:tc>
      </w:tr>
      <w:tr w:rsidR="008266BE" w14:paraId="4EAFB29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12A41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ED088" w14:textId="77777777" w:rsidR="008266BE" w:rsidRDefault="007323EF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2F835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8B40A" w14:textId="59351B27" w:rsidR="008266BE" w:rsidRDefault="005C5F7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2</w:t>
            </w:r>
          </w:p>
        </w:tc>
      </w:tr>
      <w:tr w:rsidR="008266BE" w14:paraId="44855497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3CF62" w14:textId="77777777" w:rsidR="008266BE" w:rsidRDefault="007323EF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7ABBC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240990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8FB0FB" w14:textId="14E82487" w:rsidR="008266BE" w:rsidRDefault="00C161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4</w:t>
            </w:r>
          </w:p>
        </w:tc>
      </w:tr>
      <w:tr w:rsidR="008266BE" w14:paraId="3E5472A6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B02AA" w14:textId="77777777" w:rsidR="008266BE" w:rsidRDefault="007323EF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21D7C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1DCD6" w14:textId="1FB64F6E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r w:rsidR="005C5F76">
              <w:rPr>
                <w:sz w:val="18"/>
              </w:rPr>
              <w:t>summariz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E1DFD3" w14:textId="51DB9EFD" w:rsidR="008266BE" w:rsidRDefault="00C161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P 16</w:t>
            </w:r>
          </w:p>
        </w:tc>
      </w:tr>
      <w:tr w:rsidR="008266BE" w14:paraId="2AC3F9B2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F31B5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2B9B4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B1D23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98D05" w14:textId="0C16B3B6" w:rsidR="008266BE" w:rsidRDefault="00C161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6-18</w:t>
            </w:r>
          </w:p>
        </w:tc>
      </w:tr>
      <w:tr w:rsidR="008266BE" w14:paraId="71A784CA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EE553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07BD0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5AD285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4B311A" w14:textId="5ECF1946" w:rsidR="008266BE" w:rsidRDefault="00C161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8</w:t>
            </w:r>
          </w:p>
        </w:tc>
      </w:tr>
      <w:tr w:rsidR="008266BE" w14:paraId="41C2EE59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E2B20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E93A46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D6C7E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7E82E" w14:textId="594B9C0D" w:rsidR="008266BE" w:rsidRDefault="00C161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7</w:t>
            </w:r>
          </w:p>
        </w:tc>
      </w:tr>
      <w:tr w:rsidR="008266BE" w14:paraId="3C17DA69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EAAAA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262FE5" w14:textId="77777777" w:rsidR="008266BE" w:rsidRDefault="007323EF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85302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56671" w14:textId="20BC2C5A" w:rsidR="008266BE" w:rsidRDefault="00C161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</w:t>
            </w:r>
            <w:r w:rsidR="00646BBA">
              <w:rPr>
                <w:rFonts w:ascii="Times New Roman"/>
                <w:sz w:val="16"/>
              </w:rPr>
              <w:t>4</w:t>
            </w:r>
            <w:r>
              <w:rPr>
                <w:rFonts w:ascii="Times New Roman"/>
                <w:sz w:val="16"/>
              </w:rPr>
              <w:t>-18</w:t>
            </w:r>
          </w:p>
        </w:tc>
      </w:tr>
      <w:tr w:rsidR="008266BE" w14:paraId="3EFB9EB0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22D46B" w14:textId="77777777" w:rsidR="008266BE" w:rsidRDefault="007323EF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3C0AC1" w14:textId="77777777" w:rsidR="008266BE" w:rsidRDefault="007323EF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754796" w14:textId="77777777" w:rsidR="008266BE" w:rsidRDefault="007323EF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48052F" w14:textId="502CE182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4-18</w:t>
            </w:r>
          </w:p>
        </w:tc>
      </w:tr>
      <w:tr w:rsidR="008266BE" w14:paraId="20AB7A51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6038BC5" w14:textId="77777777" w:rsidR="008266BE" w:rsidRDefault="007323EF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115E97E" w14:textId="77777777" w:rsidR="008266BE" w:rsidRDefault="008266B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266BE" w14:paraId="7FB15742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802C59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231A3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73C37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BDE971" w14:textId="46DC59E8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9-22</w:t>
            </w:r>
          </w:p>
        </w:tc>
      </w:tr>
      <w:tr w:rsidR="008266BE" w14:paraId="0DACF315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16D7C8E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03DE8" w14:textId="77777777" w:rsidR="008266BE" w:rsidRDefault="007323EF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3E3D1" w14:textId="77777777" w:rsidR="008266BE" w:rsidRDefault="007323EF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7B08E" w14:textId="5EAA172E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24</w:t>
            </w:r>
          </w:p>
        </w:tc>
      </w:tr>
      <w:tr w:rsidR="008266BE" w14:paraId="0EA9F72A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EF628A6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4823D1C" w14:textId="77777777" w:rsidR="008266BE" w:rsidRDefault="007323EF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F07D5" w14:textId="77777777" w:rsidR="008266BE" w:rsidRDefault="007323EF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C33BF" w14:textId="4EB9277C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24</w:t>
            </w:r>
          </w:p>
        </w:tc>
      </w:tr>
      <w:tr w:rsidR="008266BE" w14:paraId="71FF2305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97BB264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09777FA5" w14:textId="77777777" w:rsidR="008266BE" w:rsidRDefault="007323EF">
            <w:pPr>
              <w:pStyle w:val="TableParagraph"/>
              <w:spacing w:before="23"/>
              <w:ind w:right="90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4868A433" w14:textId="77777777" w:rsidR="008266BE" w:rsidRDefault="007323EF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700866" w14:textId="3D8D4361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23</w:t>
            </w:r>
          </w:p>
        </w:tc>
      </w:tr>
      <w:tr w:rsidR="008266BE" w14:paraId="1BB08521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3EF5B4B" w14:textId="77777777" w:rsidR="008266BE" w:rsidRDefault="007323EF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08E3C69" w14:textId="77777777" w:rsidR="008266BE" w:rsidRDefault="008266BE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8266BE" w14:paraId="403C4E6C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FF590" w14:textId="77777777" w:rsidR="008266BE" w:rsidRDefault="007323EF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C8674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EF49E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B417E" w14:textId="0775D1FE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4</w:t>
            </w:r>
          </w:p>
        </w:tc>
      </w:tr>
      <w:tr w:rsidR="008266BE" w14:paraId="47AFBF14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9624B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5CC803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720317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ED67B0" w14:textId="23E580FA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4</w:t>
            </w:r>
          </w:p>
        </w:tc>
      </w:tr>
      <w:tr w:rsidR="008266BE" w14:paraId="0FB31023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22AB9" w14:textId="77777777" w:rsidR="008266BE" w:rsidRDefault="008266B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DC77C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AB670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85D117" w14:textId="2A99DFB2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8266BE" w14:paraId="1B5D6791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ECBB4" w14:textId="77777777" w:rsidR="008266BE" w:rsidRDefault="007323E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9B30D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6BA77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C184F" w14:textId="1862F917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ite Page</w:t>
            </w:r>
          </w:p>
        </w:tc>
      </w:tr>
      <w:tr w:rsidR="008266BE" w14:paraId="3635AEFB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5AE97C" w14:textId="77777777" w:rsidR="008266BE" w:rsidRDefault="007323EF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C22A5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8A03A9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B3D90" w14:textId="589EDAAC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ite Page</w:t>
            </w:r>
          </w:p>
        </w:tc>
      </w:tr>
      <w:tr w:rsidR="008266BE" w14:paraId="01265B9A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4869BCA" w14:textId="77777777" w:rsidR="008266BE" w:rsidRDefault="007323EF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136E98" w14:textId="77777777" w:rsidR="008266BE" w:rsidRDefault="007323EF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386B1BC" w14:textId="77777777" w:rsidR="008266BE" w:rsidRDefault="007323E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5D3E28" w14:textId="6137E4D4" w:rsidR="008266BE" w:rsidRDefault="00646BB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ite Page</w:t>
            </w:r>
          </w:p>
        </w:tc>
      </w:tr>
    </w:tbl>
    <w:p w14:paraId="3794D8F8" w14:textId="77777777" w:rsidR="008266BE" w:rsidRDefault="008266BE">
      <w:pPr>
        <w:pStyle w:val="BodyText"/>
        <w:spacing w:before="4"/>
        <w:rPr>
          <w:rFonts w:ascii="Times New Roman"/>
          <w:sz w:val="15"/>
        </w:rPr>
      </w:pPr>
    </w:p>
    <w:p w14:paraId="64547A82" w14:textId="77777777" w:rsidR="008266BE" w:rsidRDefault="007323EF">
      <w:pPr>
        <w:pStyle w:val="BodyText"/>
        <w:spacing w:before="95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bmj.n71</w:t>
      </w:r>
    </w:p>
    <w:p w14:paraId="17ECBF6C" w14:textId="77777777" w:rsidR="008266BE" w:rsidRDefault="007323EF">
      <w:pPr>
        <w:spacing w:before="1"/>
        <w:ind w:left="5314" w:right="5314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8266BE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05550" w14:textId="77777777" w:rsidR="00CD58BF" w:rsidRDefault="00CD58BF">
      <w:r>
        <w:separator/>
      </w:r>
    </w:p>
  </w:endnote>
  <w:endnote w:type="continuationSeparator" w:id="0">
    <w:p w14:paraId="00801715" w14:textId="77777777" w:rsidR="00CD58BF" w:rsidRDefault="00CD5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B6956" w14:textId="77777777" w:rsidR="00CD58BF" w:rsidRDefault="00CD58BF">
      <w:r>
        <w:separator/>
      </w:r>
    </w:p>
  </w:footnote>
  <w:footnote w:type="continuationSeparator" w:id="0">
    <w:p w14:paraId="2EB98CA5" w14:textId="77777777" w:rsidR="00CD58BF" w:rsidRDefault="00CD58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60C66" w14:textId="77777777" w:rsidR="008266BE" w:rsidRDefault="007323EF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4976" behindDoc="1" locked="0" layoutInCell="1" allowOverlap="1" wp14:anchorId="71616BCE" wp14:editId="41719FEB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5488" behindDoc="1" locked="0" layoutInCell="1" allowOverlap="1" wp14:anchorId="3F10CB5E" wp14:editId="0256BC8E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48C3A2C" w14:textId="77777777" w:rsidR="008266BE" w:rsidRDefault="007323EF">
                          <w:pPr>
                            <w:spacing w:before="9"/>
                            <w:ind w:left="20"/>
                            <w:rPr>
                              <w:rFonts w:ascii="Lucida San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10CB5E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2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" filled="f" stroked="f">
              <v:textbox inset="0,0,0,0">
                <w:txbxContent>
                  <w:p w14:paraId="548C3A2C" w14:textId="77777777" w:rsidR="008266BE" w:rsidRDefault="007323EF">
                    <w:pPr>
                      <w:spacing w:before="9"/>
                      <w:ind w:left="20"/>
                      <w:rPr>
                        <w:rFonts w:ascii="Lucida Sans"/>
                        <w:b/>
                        <w:sz w:val="24"/>
                      </w:rPr>
                    </w:pPr>
                    <w:r>
                      <w:rPr>
                        <w:rFonts w:ascii="Lucida Sans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z w:val="24"/>
                      </w:rPr>
                      <w:t>2020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BE"/>
    <w:rsid w:val="005C5F76"/>
    <w:rsid w:val="00646BBA"/>
    <w:rsid w:val="007323EF"/>
    <w:rsid w:val="008266BE"/>
    <w:rsid w:val="0091505E"/>
    <w:rsid w:val="00922F4E"/>
    <w:rsid w:val="009A01DB"/>
    <w:rsid w:val="00B61A9B"/>
    <w:rsid w:val="00C16180"/>
    <w:rsid w:val="00CD58BF"/>
    <w:rsid w:val="00D8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0BBA"/>
  <w15:docId w15:val="{5B2BA2B8-6D92-7D41-A988-C8C1D3FB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9"/>
      <w:ind w:left="20"/>
    </w:pPr>
    <w:rPr>
      <w:rFonts w:ascii="Lucida Sans" w:eastAsia="Lucida Sans" w:hAnsi="Lucida Sans" w:cs="Lucida Sans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hmed Nabil Ahmed Mohamed Farrag</cp:lastModifiedBy>
  <cp:revision>3</cp:revision>
  <dcterms:created xsi:type="dcterms:W3CDTF">2024-01-01T17:13:00Z</dcterms:created>
  <dcterms:modified xsi:type="dcterms:W3CDTF">2024-01-04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2-30T00:00:00Z</vt:filetime>
  </property>
  <property fmtid="{D5CDD505-2E9C-101B-9397-08002B2CF9AE}" pid="5" name="Producer">
    <vt:lpwstr>Microsoft® Word for Microsoft 365</vt:lpwstr>
  </property>
</Properties>
</file>